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134"/>
        <w:gridCol w:w="1701"/>
        <w:gridCol w:w="992"/>
        <w:gridCol w:w="2126"/>
        <w:gridCol w:w="2410"/>
      </w:tblGrid>
      <w:tr w:rsidR="00980AD5" w:rsidRPr="00AC1937" w14:paraId="56981A37" w14:textId="77777777" w:rsidTr="001F0F1D">
        <w:tc>
          <w:tcPr>
            <w:tcW w:w="5387" w:type="dxa"/>
            <w:tcBorders>
              <w:top w:val="single" w:sz="4" w:space="0" w:color="auto"/>
            </w:tcBorders>
          </w:tcPr>
          <w:p w14:paraId="5F907207" w14:textId="77777777" w:rsidR="00980AD5" w:rsidRPr="00AC1937" w:rsidRDefault="00980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3D9E0E" w14:textId="3EDFB861" w:rsidR="00980AD5" w:rsidRPr="00AC1937" w:rsidRDefault="00980AD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757EB7" w14:textId="48ADDA09" w:rsidR="00980AD5" w:rsidRPr="00AC1937" w:rsidRDefault="00980AD5">
            <w:pPr>
              <w:rPr>
                <w:rFonts w:ascii="Times New Roman" w:hAnsi="Times New Roman" w:cs="Times New Roman"/>
                <w:lang w:val="en-GB"/>
              </w:rPr>
            </w:pPr>
            <w:r w:rsidRPr="00AC1937">
              <w:rPr>
                <w:rFonts w:ascii="Times New Roman" w:hAnsi="Times New Roman" w:cs="Times New Roman"/>
                <w:lang w:val="en-GB"/>
              </w:rPr>
              <w:t>Median follow-up per patient</w:t>
            </w:r>
            <w:r w:rsidR="00DE43A0" w:rsidRPr="00AC1937">
              <w:rPr>
                <w:rFonts w:ascii="Times New Roman" w:hAnsi="Times New Roman" w:cs="Times New Roman"/>
                <w:lang w:val="en-GB"/>
              </w:rPr>
              <w:t xml:space="preserve"> (month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8B0CB1" w14:textId="3990992D" w:rsidR="00980AD5" w:rsidRPr="00AC1937" w:rsidRDefault="00980AD5">
            <w:pPr>
              <w:rPr>
                <w:rFonts w:ascii="Times New Roman" w:hAnsi="Times New Roman" w:cs="Times New Roman"/>
                <w:lang w:val="en-GB"/>
              </w:rPr>
            </w:pPr>
            <w:r w:rsidRPr="00AC1937">
              <w:rPr>
                <w:rFonts w:ascii="Times New Roman" w:hAnsi="Times New Roman" w:cs="Times New Roman"/>
                <w:lang w:val="en-GB"/>
              </w:rPr>
              <w:t>n death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D72D6D0" w14:textId="28F721A6" w:rsidR="00980AD5" w:rsidRPr="00AC1937" w:rsidRDefault="00980AD5">
            <w:pPr>
              <w:rPr>
                <w:rFonts w:ascii="Times New Roman" w:hAnsi="Times New Roman" w:cs="Times New Roman"/>
              </w:rPr>
            </w:pPr>
            <w:proofErr w:type="spellStart"/>
            <w:r w:rsidRPr="00AC1937">
              <w:rPr>
                <w:rFonts w:ascii="Times New Roman" w:hAnsi="Times New Roman" w:cs="Times New Roman"/>
              </w:rPr>
              <w:t>Crude</w:t>
            </w:r>
            <w:proofErr w:type="spellEnd"/>
            <w:r w:rsidRPr="00AC1937">
              <w:rPr>
                <w:rFonts w:ascii="Times New Roman" w:hAnsi="Times New Roman" w:cs="Times New Roman"/>
              </w:rPr>
              <w:t xml:space="preserve"> HR 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9A7D4B6" w14:textId="348739AD" w:rsidR="00980AD5" w:rsidRPr="00AC1937" w:rsidRDefault="00980AD5">
            <w:pPr>
              <w:rPr>
                <w:rFonts w:ascii="Times New Roman" w:hAnsi="Times New Roman" w:cs="Times New Roman"/>
              </w:rPr>
            </w:pPr>
            <w:proofErr w:type="spellStart"/>
            <w:r w:rsidRPr="00AC1937">
              <w:rPr>
                <w:rFonts w:ascii="Times New Roman" w:hAnsi="Times New Roman" w:cs="Times New Roman"/>
              </w:rPr>
              <w:t>Adjusted</w:t>
            </w:r>
            <w:r w:rsidR="000500CB" w:rsidRPr="00AC193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AC1937">
              <w:rPr>
                <w:rFonts w:ascii="Times New Roman" w:hAnsi="Times New Roman" w:cs="Times New Roman"/>
              </w:rPr>
              <w:t xml:space="preserve"> HR (95% CI)</w:t>
            </w:r>
          </w:p>
        </w:tc>
      </w:tr>
      <w:tr w:rsidR="000115E4" w:rsidRPr="00AC1937" w14:paraId="7E6A34C2" w14:textId="77777777" w:rsidTr="000037A5">
        <w:tc>
          <w:tcPr>
            <w:tcW w:w="13750" w:type="dxa"/>
            <w:gridSpan w:val="6"/>
          </w:tcPr>
          <w:p w14:paraId="30C7DCB1" w14:textId="6CE5B1FA" w:rsidR="000115E4" w:rsidRPr="00AC1937" w:rsidRDefault="000115E4">
            <w:pPr>
              <w:rPr>
                <w:rFonts w:ascii="Times New Roman" w:hAnsi="Times New Roman" w:cs="Times New Roman"/>
                <w:b/>
                <w:bCs/>
              </w:rPr>
            </w:pPr>
            <w:r w:rsidRPr="00AC1937">
              <w:rPr>
                <w:rFonts w:ascii="Times New Roman" w:hAnsi="Times New Roman" w:cs="Times New Roman"/>
                <w:b/>
                <w:bCs/>
              </w:rPr>
              <w:t xml:space="preserve">Main </w:t>
            </w:r>
            <w:proofErr w:type="spellStart"/>
            <w:r w:rsidRPr="00AC1937">
              <w:rPr>
                <w:rFonts w:ascii="Times New Roman" w:hAnsi="Times New Roman" w:cs="Times New Roman"/>
                <w:b/>
                <w:bCs/>
              </w:rPr>
              <w:t>analysis</w:t>
            </w:r>
            <w:proofErr w:type="spellEnd"/>
          </w:p>
        </w:tc>
      </w:tr>
      <w:tr w:rsidR="00980AD5" w:rsidRPr="00AC1937" w14:paraId="55F586BE" w14:textId="77777777" w:rsidTr="001F0F1D">
        <w:tc>
          <w:tcPr>
            <w:tcW w:w="5387" w:type="dxa"/>
          </w:tcPr>
          <w:p w14:paraId="3AAA381E" w14:textId="69816727" w:rsidR="00980AD5" w:rsidRPr="00AC1937" w:rsidRDefault="000037A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 xml:space="preserve">  </w:t>
            </w:r>
            <w:r w:rsidR="00980AD5" w:rsidRPr="00AC1937">
              <w:rPr>
                <w:rFonts w:ascii="Times New Roman" w:hAnsi="Times New Roman" w:cs="Times New Roman"/>
              </w:rPr>
              <w:t>Pre-CLEOPATRA</w:t>
            </w:r>
          </w:p>
        </w:tc>
        <w:tc>
          <w:tcPr>
            <w:tcW w:w="1134" w:type="dxa"/>
          </w:tcPr>
          <w:p w14:paraId="7BA02FA6" w14:textId="5B093C38" w:rsidR="00980AD5" w:rsidRPr="00AC1937" w:rsidRDefault="00980AD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7</w:t>
            </w:r>
            <w:r w:rsidR="003F6EAC" w:rsidRPr="00AC19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</w:tcPr>
          <w:p w14:paraId="6E805CF8" w14:textId="0CD69608" w:rsidR="00980AD5" w:rsidRPr="00AC1937" w:rsidRDefault="00980AD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69</w:t>
            </w:r>
            <w:r w:rsidR="00123CE8" w:rsidRPr="00AC1937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992" w:type="dxa"/>
          </w:tcPr>
          <w:p w14:paraId="4D7B8536" w14:textId="2656AF61" w:rsidR="00980AD5" w:rsidRPr="00AC1937" w:rsidRDefault="00980AD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4</w:t>
            </w:r>
            <w:r w:rsidR="00542B68" w:rsidRPr="00AC19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</w:tcPr>
          <w:p w14:paraId="16B250D8" w14:textId="499008BD" w:rsidR="00980AD5" w:rsidRPr="00AC1937" w:rsidRDefault="00980AD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0" w:type="dxa"/>
          </w:tcPr>
          <w:p w14:paraId="51D43B58" w14:textId="643D74A8" w:rsidR="00980AD5" w:rsidRPr="00AC1937" w:rsidRDefault="00980AD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Reference</w:t>
            </w:r>
          </w:p>
        </w:tc>
      </w:tr>
      <w:tr w:rsidR="00980AD5" w:rsidRPr="00AC1937" w14:paraId="7C536D50" w14:textId="77777777" w:rsidTr="001F0F1D">
        <w:tc>
          <w:tcPr>
            <w:tcW w:w="5387" w:type="dxa"/>
          </w:tcPr>
          <w:p w14:paraId="08613EDE" w14:textId="70E59C04" w:rsidR="00980AD5" w:rsidRPr="00AC1937" w:rsidRDefault="000037A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 xml:space="preserve">  </w:t>
            </w:r>
            <w:r w:rsidR="00980AD5" w:rsidRPr="00AC1937">
              <w:rPr>
                <w:rFonts w:ascii="Times New Roman" w:hAnsi="Times New Roman" w:cs="Times New Roman"/>
              </w:rPr>
              <w:t>Post-CLEOPATRA</w:t>
            </w:r>
          </w:p>
        </w:tc>
        <w:tc>
          <w:tcPr>
            <w:tcW w:w="1134" w:type="dxa"/>
          </w:tcPr>
          <w:p w14:paraId="7C5E0B2D" w14:textId="6971C618" w:rsidR="00980AD5" w:rsidRPr="00AC1937" w:rsidRDefault="00980AD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2</w:t>
            </w:r>
            <w:r w:rsidR="003F6EAC" w:rsidRPr="00AC193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01" w:type="dxa"/>
          </w:tcPr>
          <w:p w14:paraId="473F16D1" w14:textId="1DCBF366" w:rsidR="00980AD5" w:rsidRPr="00AC1937" w:rsidRDefault="00980AD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3</w:t>
            </w:r>
            <w:r w:rsidR="00495533" w:rsidRPr="00AC1937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992" w:type="dxa"/>
          </w:tcPr>
          <w:p w14:paraId="5A5B2A10" w14:textId="336850AB" w:rsidR="00980AD5" w:rsidRPr="00AC1937" w:rsidRDefault="00980AD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8</w:t>
            </w:r>
            <w:r w:rsidR="00495533" w:rsidRPr="00AC19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</w:tcPr>
          <w:p w14:paraId="7669955B" w14:textId="726D6164" w:rsidR="00980AD5" w:rsidRPr="00AC1937" w:rsidRDefault="00980AD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0.8</w:t>
            </w:r>
            <w:r w:rsidR="00542B68" w:rsidRPr="00AC1937">
              <w:rPr>
                <w:rFonts w:ascii="Times New Roman" w:hAnsi="Times New Roman" w:cs="Times New Roman"/>
              </w:rPr>
              <w:t>1</w:t>
            </w:r>
            <w:r w:rsidRPr="00AC1937">
              <w:rPr>
                <w:rFonts w:ascii="Times New Roman" w:hAnsi="Times New Roman" w:cs="Times New Roman"/>
              </w:rPr>
              <w:t xml:space="preserve"> (0.5</w:t>
            </w:r>
            <w:r w:rsidR="00542B68" w:rsidRPr="00AC1937">
              <w:rPr>
                <w:rFonts w:ascii="Times New Roman" w:hAnsi="Times New Roman" w:cs="Times New Roman"/>
              </w:rPr>
              <w:t xml:space="preserve">6 </w:t>
            </w:r>
            <w:r w:rsidR="005F75D1" w:rsidRPr="00AC1937">
              <w:rPr>
                <w:rFonts w:ascii="Times New Roman" w:hAnsi="Times New Roman" w:cs="Times New Roman"/>
              </w:rPr>
              <w:t>-</w:t>
            </w:r>
            <w:r w:rsidRPr="00AC1937">
              <w:rPr>
                <w:rFonts w:ascii="Times New Roman" w:hAnsi="Times New Roman" w:cs="Times New Roman"/>
              </w:rPr>
              <w:t>1.1</w:t>
            </w:r>
            <w:r w:rsidR="006C5C86" w:rsidRPr="00AC1937">
              <w:rPr>
                <w:rFonts w:ascii="Times New Roman" w:hAnsi="Times New Roman" w:cs="Times New Roman"/>
              </w:rPr>
              <w:t>7</w:t>
            </w:r>
            <w:r w:rsidRPr="00AC19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4B93B354" w14:textId="6FAF4347" w:rsidR="00980AD5" w:rsidRPr="00AC1937" w:rsidRDefault="00980AD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0.7</w:t>
            </w:r>
            <w:r w:rsidR="006C5C86" w:rsidRPr="00AC1937">
              <w:rPr>
                <w:rFonts w:ascii="Times New Roman" w:hAnsi="Times New Roman" w:cs="Times New Roman"/>
              </w:rPr>
              <w:t>7</w:t>
            </w:r>
            <w:r w:rsidRPr="00AC1937">
              <w:rPr>
                <w:rFonts w:ascii="Times New Roman" w:hAnsi="Times New Roman" w:cs="Times New Roman"/>
              </w:rPr>
              <w:t xml:space="preserve"> (0.5</w:t>
            </w:r>
            <w:r w:rsidR="006C5C86" w:rsidRPr="00AC1937">
              <w:rPr>
                <w:rFonts w:ascii="Times New Roman" w:hAnsi="Times New Roman" w:cs="Times New Roman"/>
              </w:rPr>
              <w:t>3</w:t>
            </w:r>
            <w:r w:rsidR="005F75D1" w:rsidRPr="00AC1937">
              <w:rPr>
                <w:rFonts w:ascii="Times New Roman" w:hAnsi="Times New Roman" w:cs="Times New Roman"/>
              </w:rPr>
              <w:t>-</w:t>
            </w:r>
            <w:r w:rsidRPr="00AC1937">
              <w:rPr>
                <w:rFonts w:ascii="Times New Roman" w:hAnsi="Times New Roman" w:cs="Times New Roman"/>
              </w:rPr>
              <w:t>1.1</w:t>
            </w:r>
            <w:r w:rsidR="006C5C86" w:rsidRPr="00AC1937">
              <w:rPr>
                <w:rFonts w:ascii="Times New Roman" w:hAnsi="Times New Roman" w:cs="Times New Roman"/>
              </w:rPr>
              <w:t>2</w:t>
            </w:r>
            <w:r w:rsidRPr="00AC1937">
              <w:rPr>
                <w:rFonts w:ascii="Times New Roman" w:hAnsi="Times New Roman" w:cs="Times New Roman"/>
              </w:rPr>
              <w:t>)</w:t>
            </w:r>
          </w:p>
        </w:tc>
      </w:tr>
      <w:tr w:rsidR="00667759" w:rsidRPr="00AC1937" w14:paraId="38ABE762" w14:textId="77777777" w:rsidTr="000037A5">
        <w:tc>
          <w:tcPr>
            <w:tcW w:w="13750" w:type="dxa"/>
            <w:gridSpan w:val="6"/>
          </w:tcPr>
          <w:p w14:paraId="2B495E1A" w14:textId="63172297" w:rsidR="00667759" w:rsidRPr="00AC1937" w:rsidRDefault="00667759" w:rsidP="009C18C5">
            <w:pPr>
              <w:rPr>
                <w:rFonts w:ascii="Times New Roman" w:hAnsi="Times New Roman" w:cs="Times New Roman"/>
                <w:b/>
                <w:bCs/>
              </w:rPr>
            </w:pPr>
            <w:r w:rsidRPr="00AC1937">
              <w:rPr>
                <w:rFonts w:ascii="Times New Roman" w:hAnsi="Times New Roman" w:cs="Times New Roman"/>
                <w:b/>
                <w:bCs/>
                <w:i/>
                <w:iCs/>
              </w:rPr>
              <w:t>Post hoc</w:t>
            </w:r>
            <w:r w:rsidRPr="00AC193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C1937">
              <w:rPr>
                <w:rFonts w:ascii="Times New Roman" w:hAnsi="Times New Roman" w:cs="Times New Roman"/>
                <w:b/>
                <w:bCs/>
              </w:rPr>
              <w:t>subgroup</w:t>
            </w:r>
            <w:proofErr w:type="spellEnd"/>
            <w:r w:rsidRPr="00AC1937">
              <w:rPr>
                <w:rFonts w:ascii="Times New Roman" w:hAnsi="Times New Roman" w:cs="Times New Roman"/>
                <w:b/>
                <w:bCs/>
              </w:rPr>
              <w:t xml:space="preserve"> analyses</w:t>
            </w:r>
          </w:p>
        </w:tc>
      </w:tr>
      <w:tr w:rsidR="00667759" w:rsidRPr="00AC1937" w14:paraId="165EE59C" w14:textId="77777777" w:rsidTr="000037A5">
        <w:tc>
          <w:tcPr>
            <w:tcW w:w="13750" w:type="dxa"/>
            <w:gridSpan w:val="6"/>
          </w:tcPr>
          <w:p w14:paraId="24E593AC" w14:textId="0E9F767F" w:rsidR="00667759" w:rsidRPr="00AC1937" w:rsidRDefault="00FE386D" w:rsidP="009C18C5">
            <w:pPr>
              <w:rPr>
                <w:rFonts w:ascii="Times New Roman" w:hAnsi="Times New Roman" w:cs="Times New Roman"/>
                <w:lang w:val="en-GB"/>
              </w:rPr>
            </w:pPr>
            <w:r w:rsidRPr="00AC1937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667759" w:rsidRPr="00AC1937">
              <w:rPr>
                <w:rFonts w:ascii="Times New Roman" w:hAnsi="Times New Roman" w:cs="Times New Roman"/>
                <w:lang w:val="en-GB"/>
              </w:rPr>
              <w:t xml:space="preserve">Restricted to patients </w:t>
            </w:r>
            <w:r w:rsidR="000115E4" w:rsidRPr="00AC1937">
              <w:rPr>
                <w:rFonts w:ascii="Times New Roman" w:hAnsi="Times New Roman" w:cs="Times New Roman"/>
                <w:lang w:val="en-GB"/>
              </w:rPr>
              <w:t>aged &lt;75 years</w:t>
            </w:r>
          </w:p>
        </w:tc>
      </w:tr>
      <w:tr w:rsidR="009C18C5" w:rsidRPr="00AC1937" w14:paraId="0E037BF0" w14:textId="77777777" w:rsidTr="001F0F1D">
        <w:tc>
          <w:tcPr>
            <w:tcW w:w="5387" w:type="dxa"/>
          </w:tcPr>
          <w:p w14:paraId="192A546A" w14:textId="55D1A124" w:rsidR="009C18C5" w:rsidRPr="00AC1937" w:rsidRDefault="000037A5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9C18C5" w:rsidRPr="00AC1937">
              <w:rPr>
                <w:rFonts w:ascii="Times New Roman" w:hAnsi="Times New Roman" w:cs="Times New Roman"/>
              </w:rPr>
              <w:t>Pre-CLEOPATRA</w:t>
            </w:r>
          </w:p>
        </w:tc>
        <w:tc>
          <w:tcPr>
            <w:tcW w:w="1134" w:type="dxa"/>
          </w:tcPr>
          <w:p w14:paraId="07F51CAF" w14:textId="1E4A598D" w:rsidR="009C18C5" w:rsidRPr="00AC1937" w:rsidRDefault="00653F9A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701" w:type="dxa"/>
          </w:tcPr>
          <w:p w14:paraId="615A2590" w14:textId="688D3F53" w:rsidR="009C18C5" w:rsidRPr="00AC1937" w:rsidRDefault="00F26ED7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77.7</w:t>
            </w:r>
          </w:p>
        </w:tc>
        <w:tc>
          <w:tcPr>
            <w:tcW w:w="992" w:type="dxa"/>
          </w:tcPr>
          <w:p w14:paraId="5A5FE3CC" w14:textId="0E5462E2" w:rsidR="009C18C5" w:rsidRPr="00AC1937" w:rsidRDefault="004B65F2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3</w:t>
            </w:r>
            <w:r w:rsidR="006C5C86" w:rsidRPr="00AC19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</w:tcPr>
          <w:p w14:paraId="2BB2E4D3" w14:textId="0712FDCF" w:rsidR="009C18C5" w:rsidRPr="00AC1937" w:rsidRDefault="009C18C5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0" w:type="dxa"/>
          </w:tcPr>
          <w:p w14:paraId="090132B8" w14:textId="7E9FA1E5" w:rsidR="009C18C5" w:rsidRPr="00AC1937" w:rsidRDefault="009C18C5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Reference</w:t>
            </w:r>
          </w:p>
        </w:tc>
      </w:tr>
      <w:tr w:rsidR="009C18C5" w:rsidRPr="00AC1937" w14:paraId="05FEB21B" w14:textId="77777777" w:rsidTr="001F0F1D">
        <w:tc>
          <w:tcPr>
            <w:tcW w:w="5387" w:type="dxa"/>
          </w:tcPr>
          <w:p w14:paraId="4D5F6537" w14:textId="6D80B183" w:rsidR="009C18C5" w:rsidRPr="00AC1937" w:rsidRDefault="000037A5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 xml:space="preserve">    </w:t>
            </w:r>
            <w:r w:rsidR="009C18C5" w:rsidRPr="00AC1937">
              <w:rPr>
                <w:rFonts w:ascii="Times New Roman" w:hAnsi="Times New Roman" w:cs="Times New Roman"/>
              </w:rPr>
              <w:t>Post-CLEOPATRA</w:t>
            </w:r>
          </w:p>
        </w:tc>
        <w:tc>
          <w:tcPr>
            <w:tcW w:w="1134" w:type="dxa"/>
          </w:tcPr>
          <w:p w14:paraId="5FBABAA8" w14:textId="3C23D6A0" w:rsidR="009C18C5" w:rsidRPr="00AC1937" w:rsidRDefault="00653F9A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701" w:type="dxa"/>
          </w:tcPr>
          <w:p w14:paraId="1997AA68" w14:textId="4FF0675D" w:rsidR="009C18C5" w:rsidRPr="00AC1937" w:rsidRDefault="00F26ED7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992" w:type="dxa"/>
          </w:tcPr>
          <w:p w14:paraId="6A71166B" w14:textId="0C4C450A" w:rsidR="009C18C5" w:rsidRPr="00AC1937" w:rsidRDefault="004B65F2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126" w:type="dxa"/>
          </w:tcPr>
          <w:p w14:paraId="0F760162" w14:textId="1D107154" w:rsidR="009C18C5" w:rsidRPr="00AC1937" w:rsidRDefault="005F75D1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0.8</w:t>
            </w:r>
            <w:r w:rsidR="006C5C86" w:rsidRPr="00AC1937">
              <w:rPr>
                <w:rFonts w:ascii="Times New Roman" w:hAnsi="Times New Roman" w:cs="Times New Roman"/>
              </w:rPr>
              <w:t>6</w:t>
            </w:r>
            <w:r w:rsidRPr="00AC1937">
              <w:rPr>
                <w:rFonts w:ascii="Times New Roman" w:hAnsi="Times New Roman" w:cs="Times New Roman"/>
              </w:rPr>
              <w:t xml:space="preserve"> (0.5</w:t>
            </w:r>
            <w:r w:rsidR="00AC39C0" w:rsidRPr="00AC1937">
              <w:rPr>
                <w:rFonts w:ascii="Times New Roman" w:hAnsi="Times New Roman" w:cs="Times New Roman"/>
              </w:rPr>
              <w:t>8</w:t>
            </w:r>
            <w:r w:rsidRPr="00AC1937">
              <w:rPr>
                <w:rFonts w:ascii="Times New Roman" w:hAnsi="Times New Roman" w:cs="Times New Roman"/>
              </w:rPr>
              <w:t>-</w:t>
            </w:r>
            <w:r w:rsidR="007F2BA4" w:rsidRPr="00AC1937">
              <w:rPr>
                <w:rFonts w:ascii="Times New Roman" w:hAnsi="Times New Roman" w:cs="Times New Roman"/>
              </w:rPr>
              <w:t>1.</w:t>
            </w:r>
            <w:r w:rsidR="00AC39C0" w:rsidRPr="00AC1937">
              <w:rPr>
                <w:rFonts w:ascii="Times New Roman" w:hAnsi="Times New Roman" w:cs="Times New Roman"/>
              </w:rPr>
              <w:t>28</w:t>
            </w:r>
            <w:r w:rsidRPr="00AC19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3D1FBF67" w14:textId="650A149D" w:rsidR="009C18C5" w:rsidRPr="00AC1937" w:rsidRDefault="007F2BA4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0.8</w:t>
            </w:r>
            <w:r w:rsidR="00AC39C0" w:rsidRPr="00AC1937">
              <w:rPr>
                <w:rFonts w:ascii="Times New Roman" w:hAnsi="Times New Roman" w:cs="Times New Roman"/>
              </w:rPr>
              <w:t>1</w:t>
            </w:r>
            <w:r w:rsidRPr="00AC1937">
              <w:rPr>
                <w:rFonts w:ascii="Times New Roman" w:hAnsi="Times New Roman" w:cs="Times New Roman"/>
              </w:rPr>
              <w:t xml:space="preserve"> (0.5</w:t>
            </w:r>
            <w:r w:rsidR="00AC39C0" w:rsidRPr="00AC1937">
              <w:rPr>
                <w:rFonts w:ascii="Times New Roman" w:hAnsi="Times New Roman" w:cs="Times New Roman"/>
              </w:rPr>
              <w:t>4</w:t>
            </w:r>
            <w:r w:rsidRPr="00AC1937">
              <w:rPr>
                <w:rFonts w:ascii="Times New Roman" w:hAnsi="Times New Roman" w:cs="Times New Roman"/>
              </w:rPr>
              <w:t>-1.2</w:t>
            </w:r>
            <w:r w:rsidR="00AC39C0" w:rsidRPr="00AC1937">
              <w:rPr>
                <w:rFonts w:ascii="Times New Roman" w:hAnsi="Times New Roman" w:cs="Times New Roman"/>
              </w:rPr>
              <w:t>2</w:t>
            </w:r>
            <w:r w:rsidRPr="00AC1937">
              <w:rPr>
                <w:rFonts w:ascii="Times New Roman" w:hAnsi="Times New Roman" w:cs="Times New Roman"/>
              </w:rPr>
              <w:t>)</w:t>
            </w:r>
          </w:p>
        </w:tc>
      </w:tr>
      <w:tr w:rsidR="000115E4" w:rsidRPr="00AC1937" w14:paraId="47D2F27C" w14:textId="77777777" w:rsidTr="000037A5">
        <w:tc>
          <w:tcPr>
            <w:tcW w:w="13750" w:type="dxa"/>
            <w:gridSpan w:val="6"/>
          </w:tcPr>
          <w:p w14:paraId="3A1EBA04" w14:textId="56B57552" w:rsidR="000115E4" w:rsidRPr="00AC1937" w:rsidRDefault="000037A5" w:rsidP="009C18C5">
            <w:pPr>
              <w:rPr>
                <w:rFonts w:ascii="Times New Roman" w:hAnsi="Times New Roman" w:cs="Times New Roman"/>
                <w:lang w:val="en-GB"/>
              </w:rPr>
            </w:pPr>
            <w:r w:rsidRPr="00AC1937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0115E4" w:rsidRPr="00AC1937">
              <w:rPr>
                <w:rFonts w:ascii="Times New Roman" w:hAnsi="Times New Roman" w:cs="Times New Roman"/>
                <w:lang w:val="en-GB"/>
              </w:rPr>
              <w:t>Restricted to patients aged &lt;65 years</w:t>
            </w:r>
          </w:p>
        </w:tc>
      </w:tr>
      <w:tr w:rsidR="009C18C5" w:rsidRPr="00AC1937" w14:paraId="469E4125" w14:textId="77777777" w:rsidTr="001F0F1D">
        <w:tc>
          <w:tcPr>
            <w:tcW w:w="5387" w:type="dxa"/>
          </w:tcPr>
          <w:p w14:paraId="61877B1C" w14:textId="6B09E34C" w:rsidR="009C18C5" w:rsidRPr="00AC1937" w:rsidRDefault="000037A5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9C18C5" w:rsidRPr="00AC1937">
              <w:rPr>
                <w:rFonts w:ascii="Times New Roman" w:hAnsi="Times New Roman" w:cs="Times New Roman"/>
              </w:rPr>
              <w:t>Pre-CLEOPATRA</w:t>
            </w:r>
          </w:p>
        </w:tc>
        <w:tc>
          <w:tcPr>
            <w:tcW w:w="1134" w:type="dxa"/>
          </w:tcPr>
          <w:p w14:paraId="258ACFEB" w14:textId="3DE1320F" w:rsidR="009C18C5" w:rsidRPr="00AC1937" w:rsidRDefault="00870815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701" w:type="dxa"/>
          </w:tcPr>
          <w:p w14:paraId="59572FAE" w14:textId="3C3B8786" w:rsidR="009C18C5" w:rsidRPr="00AC1937" w:rsidRDefault="00AE05FF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92.2</w:t>
            </w:r>
          </w:p>
        </w:tc>
        <w:tc>
          <w:tcPr>
            <w:tcW w:w="992" w:type="dxa"/>
          </w:tcPr>
          <w:p w14:paraId="00CD00BA" w14:textId="46045FB7" w:rsidR="009C18C5" w:rsidRPr="00AC1937" w:rsidRDefault="00E44569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126" w:type="dxa"/>
          </w:tcPr>
          <w:p w14:paraId="53A1A33B" w14:textId="4A2261DC" w:rsidR="009C18C5" w:rsidRPr="00AC1937" w:rsidRDefault="009C18C5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0" w:type="dxa"/>
          </w:tcPr>
          <w:p w14:paraId="7AFFE918" w14:textId="24110AB8" w:rsidR="009C18C5" w:rsidRPr="00AC1937" w:rsidRDefault="009C18C5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Reference</w:t>
            </w:r>
          </w:p>
        </w:tc>
      </w:tr>
      <w:tr w:rsidR="009C18C5" w:rsidRPr="00AC1937" w14:paraId="281E7CFF" w14:textId="77777777" w:rsidTr="001F0F1D">
        <w:tc>
          <w:tcPr>
            <w:tcW w:w="5387" w:type="dxa"/>
          </w:tcPr>
          <w:p w14:paraId="511EF1F8" w14:textId="50DDBFFF" w:rsidR="009C18C5" w:rsidRPr="00AC1937" w:rsidRDefault="000037A5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 xml:space="preserve">    </w:t>
            </w:r>
            <w:r w:rsidR="009C18C5" w:rsidRPr="00AC1937">
              <w:rPr>
                <w:rFonts w:ascii="Times New Roman" w:hAnsi="Times New Roman" w:cs="Times New Roman"/>
              </w:rPr>
              <w:t>Post-CLEOPATRA</w:t>
            </w:r>
          </w:p>
        </w:tc>
        <w:tc>
          <w:tcPr>
            <w:tcW w:w="1134" w:type="dxa"/>
          </w:tcPr>
          <w:p w14:paraId="2B35A05F" w14:textId="7CD29D99" w:rsidR="009C18C5" w:rsidRPr="00AC1937" w:rsidRDefault="00870815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701" w:type="dxa"/>
          </w:tcPr>
          <w:p w14:paraId="435617DB" w14:textId="09EA642B" w:rsidR="009C18C5" w:rsidRPr="00AC1937" w:rsidRDefault="00FF3A06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992" w:type="dxa"/>
          </w:tcPr>
          <w:p w14:paraId="58DE0100" w14:textId="55DA452B" w:rsidR="009C18C5" w:rsidRPr="00AC1937" w:rsidRDefault="00870815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26" w:type="dxa"/>
          </w:tcPr>
          <w:p w14:paraId="57D95209" w14:textId="47DAB37B" w:rsidR="009C18C5" w:rsidRPr="00AC1937" w:rsidRDefault="00FF3A06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0.</w:t>
            </w:r>
            <w:r w:rsidR="00AE05FF" w:rsidRPr="00AC1937">
              <w:rPr>
                <w:rFonts w:ascii="Times New Roman" w:hAnsi="Times New Roman" w:cs="Times New Roman"/>
              </w:rPr>
              <w:t>89</w:t>
            </w:r>
            <w:r w:rsidRPr="00AC1937">
              <w:rPr>
                <w:rFonts w:ascii="Times New Roman" w:hAnsi="Times New Roman" w:cs="Times New Roman"/>
              </w:rPr>
              <w:t xml:space="preserve"> (</w:t>
            </w:r>
            <w:r w:rsidR="00395935" w:rsidRPr="00AC1937">
              <w:rPr>
                <w:rFonts w:ascii="Times New Roman" w:hAnsi="Times New Roman" w:cs="Times New Roman"/>
              </w:rPr>
              <w:t>0.5</w:t>
            </w:r>
            <w:r w:rsidR="00AE05FF" w:rsidRPr="00AC1937">
              <w:rPr>
                <w:rFonts w:ascii="Times New Roman" w:hAnsi="Times New Roman" w:cs="Times New Roman"/>
              </w:rPr>
              <w:t>7</w:t>
            </w:r>
            <w:r w:rsidR="00395935" w:rsidRPr="00AC1937">
              <w:rPr>
                <w:rFonts w:ascii="Times New Roman" w:hAnsi="Times New Roman" w:cs="Times New Roman"/>
              </w:rPr>
              <w:t>-1.</w:t>
            </w:r>
            <w:r w:rsidR="00AE05FF" w:rsidRPr="00AC1937">
              <w:rPr>
                <w:rFonts w:ascii="Times New Roman" w:hAnsi="Times New Roman" w:cs="Times New Roman"/>
              </w:rPr>
              <w:t>39</w:t>
            </w:r>
            <w:r w:rsidRPr="00AC19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472D18D5" w14:textId="03373C4A" w:rsidR="009C18C5" w:rsidRPr="00AC1937" w:rsidRDefault="00395935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0.8</w:t>
            </w:r>
            <w:r w:rsidR="00AE05FF" w:rsidRPr="00AC1937">
              <w:rPr>
                <w:rFonts w:ascii="Times New Roman" w:hAnsi="Times New Roman" w:cs="Times New Roman"/>
              </w:rPr>
              <w:t>3</w:t>
            </w:r>
            <w:r w:rsidRPr="00AC1937">
              <w:rPr>
                <w:rFonts w:ascii="Times New Roman" w:hAnsi="Times New Roman" w:cs="Times New Roman"/>
              </w:rPr>
              <w:t xml:space="preserve"> (0.5</w:t>
            </w:r>
            <w:r w:rsidR="00AE05FF" w:rsidRPr="00AC1937">
              <w:rPr>
                <w:rFonts w:ascii="Times New Roman" w:hAnsi="Times New Roman" w:cs="Times New Roman"/>
              </w:rPr>
              <w:t>2</w:t>
            </w:r>
            <w:r w:rsidRPr="00AC1937">
              <w:rPr>
                <w:rFonts w:ascii="Times New Roman" w:hAnsi="Times New Roman" w:cs="Times New Roman"/>
              </w:rPr>
              <w:t>-1.3</w:t>
            </w:r>
            <w:r w:rsidR="00AE05FF" w:rsidRPr="00AC1937">
              <w:rPr>
                <w:rFonts w:ascii="Times New Roman" w:hAnsi="Times New Roman" w:cs="Times New Roman"/>
              </w:rPr>
              <w:t>2</w:t>
            </w:r>
            <w:r w:rsidRPr="00AC1937">
              <w:rPr>
                <w:rFonts w:ascii="Times New Roman" w:hAnsi="Times New Roman" w:cs="Times New Roman"/>
              </w:rPr>
              <w:t>)</w:t>
            </w:r>
          </w:p>
        </w:tc>
      </w:tr>
      <w:tr w:rsidR="000115E4" w:rsidRPr="00AC1937" w14:paraId="631A0055" w14:textId="77777777" w:rsidTr="000037A5">
        <w:tc>
          <w:tcPr>
            <w:tcW w:w="13750" w:type="dxa"/>
            <w:gridSpan w:val="6"/>
          </w:tcPr>
          <w:p w14:paraId="4FFE1FE2" w14:textId="445835F1" w:rsidR="000115E4" w:rsidRPr="00AC1937" w:rsidRDefault="000037A5" w:rsidP="009C18C5">
            <w:pPr>
              <w:rPr>
                <w:rFonts w:ascii="Times New Roman" w:hAnsi="Times New Roman" w:cs="Times New Roman"/>
                <w:lang w:val="en-GB"/>
              </w:rPr>
            </w:pPr>
            <w:r w:rsidRPr="00AC1937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1F0458" w:rsidRPr="00AC1937">
              <w:rPr>
                <w:rFonts w:ascii="Times New Roman" w:hAnsi="Times New Roman" w:cs="Times New Roman"/>
                <w:lang w:val="en-GB"/>
              </w:rPr>
              <w:t xml:space="preserve">Restricted to patients with </w:t>
            </w:r>
            <w:r w:rsidR="001F0458" w:rsidRPr="00AC1937">
              <w:rPr>
                <w:rFonts w:ascii="Times New Roman" w:hAnsi="Times New Roman" w:cs="Times New Roman"/>
                <w:i/>
                <w:iCs/>
                <w:lang w:val="en-GB"/>
              </w:rPr>
              <w:t>de novo</w:t>
            </w:r>
            <w:r w:rsidR="001F0458" w:rsidRPr="00AC1937">
              <w:rPr>
                <w:rFonts w:ascii="Times New Roman" w:hAnsi="Times New Roman" w:cs="Times New Roman"/>
                <w:lang w:val="en-GB"/>
              </w:rPr>
              <w:t xml:space="preserve"> metastatic disease</w:t>
            </w:r>
          </w:p>
        </w:tc>
      </w:tr>
      <w:tr w:rsidR="009C18C5" w:rsidRPr="00AC1937" w14:paraId="0A2FE3C5" w14:textId="77777777" w:rsidTr="001F0F1D">
        <w:tc>
          <w:tcPr>
            <w:tcW w:w="5387" w:type="dxa"/>
          </w:tcPr>
          <w:p w14:paraId="340B9C02" w14:textId="33C91E1C" w:rsidR="009C18C5" w:rsidRPr="00AC1937" w:rsidRDefault="000037A5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9C18C5" w:rsidRPr="00AC1937">
              <w:rPr>
                <w:rFonts w:ascii="Times New Roman" w:hAnsi="Times New Roman" w:cs="Times New Roman"/>
              </w:rPr>
              <w:t>Pre-CLEOPATRA</w:t>
            </w:r>
          </w:p>
        </w:tc>
        <w:tc>
          <w:tcPr>
            <w:tcW w:w="1134" w:type="dxa"/>
          </w:tcPr>
          <w:p w14:paraId="3C6CD258" w14:textId="037500CA" w:rsidR="009C18C5" w:rsidRPr="00AC1937" w:rsidRDefault="00DC10CD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01" w:type="dxa"/>
          </w:tcPr>
          <w:p w14:paraId="35CE423D" w14:textId="3B4A7366" w:rsidR="009C18C5" w:rsidRPr="00AC1937" w:rsidRDefault="008E07DB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49.9</w:t>
            </w:r>
          </w:p>
        </w:tc>
        <w:tc>
          <w:tcPr>
            <w:tcW w:w="992" w:type="dxa"/>
          </w:tcPr>
          <w:p w14:paraId="44CFEC3C" w14:textId="756A725B" w:rsidR="009C18C5" w:rsidRPr="00AC1937" w:rsidRDefault="00775E36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26" w:type="dxa"/>
          </w:tcPr>
          <w:p w14:paraId="77A69DF9" w14:textId="1159F801" w:rsidR="009C18C5" w:rsidRPr="00AC1937" w:rsidRDefault="009C18C5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0" w:type="dxa"/>
          </w:tcPr>
          <w:p w14:paraId="4E07540A" w14:textId="438BFAFB" w:rsidR="009C18C5" w:rsidRPr="00AC1937" w:rsidRDefault="009C18C5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Reference</w:t>
            </w:r>
          </w:p>
        </w:tc>
      </w:tr>
      <w:tr w:rsidR="009C18C5" w:rsidRPr="00AC1937" w14:paraId="2DCE1F4B" w14:textId="77777777" w:rsidTr="001F0F1D">
        <w:tc>
          <w:tcPr>
            <w:tcW w:w="5387" w:type="dxa"/>
          </w:tcPr>
          <w:p w14:paraId="33DA6CF3" w14:textId="60BCC24E" w:rsidR="009C18C5" w:rsidRPr="00AC1937" w:rsidRDefault="000037A5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 xml:space="preserve">    </w:t>
            </w:r>
            <w:r w:rsidR="009C18C5" w:rsidRPr="00AC1937">
              <w:rPr>
                <w:rFonts w:ascii="Times New Roman" w:hAnsi="Times New Roman" w:cs="Times New Roman"/>
              </w:rPr>
              <w:t>Post-CLEOPATRA</w:t>
            </w:r>
          </w:p>
        </w:tc>
        <w:tc>
          <w:tcPr>
            <w:tcW w:w="1134" w:type="dxa"/>
          </w:tcPr>
          <w:p w14:paraId="5D926C7C" w14:textId="5616B4EE" w:rsidR="009C18C5" w:rsidRPr="00AC1937" w:rsidRDefault="00DC10CD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701" w:type="dxa"/>
          </w:tcPr>
          <w:p w14:paraId="5558B274" w14:textId="2F6BA696" w:rsidR="009C18C5" w:rsidRPr="00AC1937" w:rsidRDefault="008E07DB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992" w:type="dxa"/>
          </w:tcPr>
          <w:p w14:paraId="46C2EB13" w14:textId="7B9D4151" w:rsidR="009C18C5" w:rsidRPr="00AC1937" w:rsidRDefault="00096CBE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26" w:type="dxa"/>
          </w:tcPr>
          <w:p w14:paraId="3EC11710" w14:textId="5B2455DB" w:rsidR="009C18C5" w:rsidRPr="00AC1937" w:rsidRDefault="00F51CE9" w:rsidP="008E07DB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0.50 (0.</w:t>
            </w:r>
            <w:r w:rsidR="00FC0FF1" w:rsidRPr="00AC1937">
              <w:rPr>
                <w:rFonts w:ascii="Times New Roman" w:hAnsi="Times New Roman" w:cs="Times New Roman"/>
              </w:rPr>
              <w:t>30</w:t>
            </w:r>
            <w:r w:rsidRPr="00AC1937">
              <w:rPr>
                <w:rFonts w:ascii="Times New Roman" w:hAnsi="Times New Roman" w:cs="Times New Roman"/>
              </w:rPr>
              <w:t>-0.</w:t>
            </w:r>
            <w:r w:rsidR="00FC0FF1" w:rsidRPr="00AC1937">
              <w:rPr>
                <w:rFonts w:ascii="Times New Roman" w:hAnsi="Times New Roman" w:cs="Times New Roman"/>
              </w:rPr>
              <w:t>82</w:t>
            </w:r>
            <w:r w:rsidRPr="00AC19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109E8E84" w14:textId="737DA92E" w:rsidR="009C18C5" w:rsidRPr="00AC1937" w:rsidRDefault="00F51CE9" w:rsidP="009C18C5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0.5</w:t>
            </w:r>
            <w:r w:rsidR="008C76EB" w:rsidRPr="00AC1937">
              <w:rPr>
                <w:rFonts w:ascii="Times New Roman" w:hAnsi="Times New Roman" w:cs="Times New Roman"/>
              </w:rPr>
              <w:t>3</w:t>
            </w:r>
            <w:r w:rsidRPr="00AC1937">
              <w:rPr>
                <w:rFonts w:ascii="Times New Roman" w:hAnsi="Times New Roman" w:cs="Times New Roman"/>
              </w:rPr>
              <w:t xml:space="preserve"> (0.3</w:t>
            </w:r>
            <w:r w:rsidR="008C76EB" w:rsidRPr="00AC1937">
              <w:rPr>
                <w:rFonts w:ascii="Times New Roman" w:hAnsi="Times New Roman" w:cs="Times New Roman"/>
              </w:rPr>
              <w:t>1</w:t>
            </w:r>
            <w:r w:rsidRPr="00AC1937">
              <w:rPr>
                <w:rFonts w:ascii="Times New Roman" w:hAnsi="Times New Roman" w:cs="Times New Roman"/>
              </w:rPr>
              <w:t>-0.</w:t>
            </w:r>
            <w:r w:rsidR="002F0326" w:rsidRPr="00AC1937">
              <w:rPr>
                <w:rFonts w:ascii="Times New Roman" w:hAnsi="Times New Roman" w:cs="Times New Roman"/>
              </w:rPr>
              <w:t>89</w:t>
            </w:r>
            <w:r w:rsidRPr="00AC1937">
              <w:rPr>
                <w:rFonts w:ascii="Times New Roman" w:hAnsi="Times New Roman" w:cs="Times New Roman"/>
              </w:rPr>
              <w:t>)</w:t>
            </w:r>
          </w:p>
        </w:tc>
      </w:tr>
      <w:tr w:rsidR="00337789" w:rsidRPr="00AC1937" w14:paraId="7983B41E" w14:textId="77777777" w:rsidTr="001F0F1D">
        <w:tc>
          <w:tcPr>
            <w:tcW w:w="5387" w:type="dxa"/>
          </w:tcPr>
          <w:p w14:paraId="7A2FFFD4" w14:textId="6CCB8702" w:rsidR="00337789" w:rsidRPr="00AC1937" w:rsidRDefault="00337789" w:rsidP="00337789">
            <w:pPr>
              <w:rPr>
                <w:rFonts w:ascii="Times New Roman" w:hAnsi="Times New Roman" w:cs="Times New Roman"/>
                <w:lang w:val="en-GB"/>
              </w:rPr>
            </w:pPr>
            <w:r w:rsidRPr="00AC1937">
              <w:rPr>
                <w:rFonts w:ascii="Times New Roman" w:hAnsi="Times New Roman" w:cs="Times New Roman"/>
                <w:lang w:val="en-GB"/>
              </w:rPr>
              <w:t xml:space="preserve">  Restricted to patients with relapsed metastatic disease</w:t>
            </w:r>
          </w:p>
        </w:tc>
        <w:tc>
          <w:tcPr>
            <w:tcW w:w="1134" w:type="dxa"/>
          </w:tcPr>
          <w:p w14:paraId="1E765916" w14:textId="77777777" w:rsidR="00337789" w:rsidRPr="00AC1937" w:rsidRDefault="00337789" w:rsidP="0033778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3D445837" w14:textId="77777777" w:rsidR="00337789" w:rsidRPr="00AC1937" w:rsidRDefault="00337789" w:rsidP="0033778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01F90ACE" w14:textId="77777777" w:rsidR="00337789" w:rsidRPr="00AC1937" w:rsidRDefault="00337789" w:rsidP="0033778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4A2025A0" w14:textId="77777777" w:rsidR="00337789" w:rsidRPr="00AC1937" w:rsidRDefault="00337789" w:rsidP="0033778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14:paraId="4E504C16" w14:textId="77777777" w:rsidR="00337789" w:rsidRPr="00AC1937" w:rsidRDefault="00337789" w:rsidP="0033778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37789" w:rsidRPr="00AC1937" w14:paraId="28E3427D" w14:textId="77777777" w:rsidTr="001F0F1D">
        <w:tc>
          <w:tcPr>
            <w:tcW w:w="5387" w:type="dxa"/>
          </w:tcPr>
          <w:p w14:paraId="28DA1544" w14:textId="33151F7D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Pr="00AC1937">
              <w:rPr>
                <w:rFonts w:ascii="Times New Roman" w:hAnsi="Times New Roman" w:cs="Times New Roman"/>
              </w:rPr>
              <w:t>Pre-CLEOPATRA</w:t>
            </w:r>
          </w:p>
        </w:tc>
        <w:tc>
          <w:tcPr>
            <w:tcW w:w="1134" w:type="dxa"/>
          </w:tcPr>
          <w:p w14:paraId="516E8D45" w14:textId="23D092E5" w:rsidR="00337789" w:rsidRPr="00AC1937" w:rsidRDefault="0086545A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01" w:type="dxa"/>
          </w:tcPr>
          <w:p w14:paraId="192E796B" w14:textId="1ACEEB63" w:rsidR="00337789" w:rsidRPr="00AC1937" w:rsidRDefault="002F0326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96</w:t>
            </w:r>
            <w:r w:rsidR="00AE3EC9" w:rsidRPr="00AC1937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92" w:type="dxa"/>
          </w:tcPr>
          <w:p w14:paraId="26F4C02F" w14:textId="1522E3AC" w:rsidR="00337789" w:rsidRPr="00AC1937" w:rsidRDefault="0086545A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1</w:t>
            </w:r>
            <w:r w:rsidR="00B80F96" w:rsidRPr="00AC19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167D9B66" w14:textId="6C023A87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0" w:type="dxa"/>
          </w:tcPr>
          <w:p w14:paraId="6BBF671A" w14:textId="2C8C308D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Reference</w:t>
            </w:r>
          </w:p>
        </w:tc>
      </w:tr>
      <w:tr w:rsidR="00337789" w:rsidRPr="00AC1937" w14:paraId="4134D9B7" w14:textId="77777777" w:rsidTr="001F0F1D">
        <w:tc>
          <w:tcPr>
            <w:tcW w:w="5387" w:type="dxa"/>
          </w:tcPr>
          <w:p w14:paraId="4F0FDADD" w14:textId="192F4D18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 xml:space="preserve">    Post-CLEOPATRA</w:t>
            </w:r>
          </w:p>
        </w:tc>
        <w:tc>
          <w:tcPr>
            <w:tcW w:w="1134" w:type="dxa"/>
          </w:tcPr>
          <w:p w14:paraId="2E4C3EE1" w14:textId="37C0926A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1</w:t>
            </w:r>
            <w:r w:rsidR="0086545A" w:rsidRPr="00AC193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01" w:type="dxa"/>
          </w:tcPr>
          <w:p w14:paraId="3E151B79" w14:textId="7C0A155C" w:rsidR="00337789" w:rsidRPr="00AC1937" w:rsidRDefault="00AE3EC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992" w:type="dxa"/>
          </w:tcPr>
          <w:p w14:paraId="4ACBD3B6" w14:textId="0F51748E" w:rsidR="00337789" w:rsidRPr="00AC1937" w:rsidRDefault="00AE3EC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126" w:type="dxa"/>
          </w:tcPr>
          <w:p w14:paraId="0885D665" w14:textId="4AE9A175" w:rsidR="00337789" w:rsidRPr="00AC1937" w:rsidRDefault="00F478A2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1</w:t>
            </w:r>
            <w:r w:rsidR="00337789" w:rsidRPr="00AC1937">
              <w:rPr>
                <w:rFonts w:ascii="Times New Roman" w:hAnsi="Times New Roman" w:cs="Times New Roman"/>
              </w:rPr>
              <w:t>.</w:t>
            </w:r>
            <w:r w:rsidRPr="00AC1937">
              <w:rPr>
                <w:rFonts w:ascii="Times New Roman" w:hAnsi="Times New Roman" w:cs="Times New Roman"/>
              </w:rPr>
              <w:t>4</w:t>
            </w:r>
            <w:r w:rsidR="002F0326" w:rsidRPr="00AC1937">
              <w:rPr>
                <w:rFonts w:ascii="Times New Roman" w:hAnsi="Times New Roman" w:cs="Times New Roman"/>
              </w:rPr>
              <w:t>2</w:t>
            </w:r>
            <w:r w:rsidR="00337789" w:rsidRPr="00AC1937">
              <w:rPr>
                <w:rFonts w:ascii="Times New Roman" w:hAnsi="Times New Roman" w:cs="Times New Roman"/>
              </w:rPr>
              <w:t xml:space="preserve"> (0.</w:t>
            </w:r>
            <w:r w:rsidRPr="00AC1937">
              <w:rPr>
                <w:rFonts w:ascii="Times New Roman" w:hAnsi="Times New Roman" w:cs="Times New Roman"/>
              </w:rPr>
              <w:t>7</w:t>
            </w:r>
            <w:r w:rsidR="002F0326" w:rsidRPr="00AC1937">
              <w:rPr>
                <w:rFonts w:ascii="Times New Roman" w:hAnsi="Times New Roman" w:cs="Times New Roman"/>
              </w:rPr>
              <w:t>6</w:t>
            </w:r>
            <w:r w:rsidR="00337789" w:rsidRPr="00AC1937">
              <w:rPr>
                <w:rFonts w:ascii="Times New Roman" w:hAnsi="Times New Roman" w:cs="Times New Roman"/>
              </w:rPr>
              <w:t>-</w:t>
            </w:r>
            <w:r w:rsidRPr="00AC1937">
              <w:rPr>
                <w:rFonts w:ascii="Times New Roman" w:hAnsi="Times New Roman" w:cs="Times New Roman"/>
              </w:rPr>
              <w:t>2.</w:t>
            </w:r>
            <w:r w:rsidR="00D01331" w:rsidRPr="00AC1937">
              <w:rPr>
                <w:rFonts w:ascii="Times New Roman" w:hAnsi="Times New Roman" w:cs="Times New Roman"/>
              </w:rPr>
              <w:t>6</w:t>
            </w:r>
            <w:r w:rsidRPr="00AC1937">
              <w:rPr>
                <w:rFonts w:ascii="Times New Roman" w:hAnsi="Times New Roman" w:cs="Times New Roman"/>
              </w:rPr>
              <w:t>5</w:t>
            </w:r>
            <w:r w:rsidR="00337789" w:rsidRPr="00AC19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117E9C0A" w14:textId="586CB1CA" w:rsidR="00337789" w:rsidRPr="00AC1937" w:rsidRDefault="00F478A2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1.</w:t>
            </w:r>
            <w:r w:rsidR="006D1A40" w:rsidRPr="00AC1937">
              <w:rPr>
                <w:rFonts w:ascii="Times New Roman" w:hAnsi="Times New Roman" w:cs="Times New Roman"/>
              </w:rPr>
              <w:t>4</w:t>
            </w:r>
            <w:r w:rsidR="00582D8C" w:rsidRPr="00AC1937">
              <w:rPr>
                <w:rFonts w:ascii="Times New Roman" w:hAnsi="Times New Roman" w:cs="Times New Roman"/>
              </w:rPr>
              <w:t>2</w:t>
            </w:r>
            <w:r w:rsidR="00337789" w:rsidRPr="00AC1937">
              <w:rPr>
                <w:rFonts w:ascii="Times New Roman" w:hAnsi="Times New Roman" w:cs="Times New Roman"/>
              </w:rPr>
              <w:t xml:space="preserve"> (0.</w:t>
            </w:r>
            <w:r w:rsidR="006D1A40" w:rsidRPr="00AC1937">
              <w:rPr>
                <w:rFonts w:ascii="Times New Roman" w:hAnsi="Times New Roman" w:cs="Times New Roman"/>
              </w:rPr>
              <w:t>7</w:t>
            </w:r>
            <w:r w:rsidR="00582D8C" w:rsidRPr="00AC1937">
              <w:rPr>
                <w:rFonts w:ascii="Times New Roman" w:hAnsi="Times New Roman" w:cs="Times New Roman"/>
              </w:rPr>
              <w:t>4</w:t>
            </w:r>
            <w:r w:rsidR="00337789" w:rsidRPr="00AC1937">
              <w:rPr>
                <w:rFonts w:ascii="Times New Roman" w:hAnsi="Times New Roman" w:cs="Times New Roman"/>
              </w:rPr>
              <w:t>-</w:t>
            </w:r>
            <w:r w:rsidR="006D1A40" w:rsidRPr="00AC1937">
              <w:rPr>
                <w:rFonts w:ascii="Times New Roman" w:hAnsi="Times New Roman" w:cs="Times New Roman"/>
              </w:rPr>
              <w:t>2.</w:t>
            </w:r>
            <w:r w:rsidR="00582D8C" w:rsidRPr="00AC1937">
              <w:rPr>
                <w:rFonts w:ascii="Times New Roman" w:hAnsi="Times New Roman" w:cs="Times New Roman"/>
              </w:rPr>
              <w:t>73</w:t>
            </w:r>
            <w:r w:rsidR="00337789" w:rsidRPr="00AC1937">
              <w:rPr>
                <w:rFonts w:ascii="Times New Roman" w:hAnsi="Times New Roman" w:cs="Times New Roman"/>
              </w:rPr>
              <w:t>)</w:t>
            </w:r>
          </w:p>
        </w:tc>
      </w:tr>
      <w:tr w:rsidR="00337789" w:rsidRPr="00AC1937" w14:paraId="4DC2FAF6" w14:textId="77777777" w:rsidTr="000037A5">
        <w:tc>
          <w:tcPr>
            <w:tcW w:w="13750" w:type="dxa"/>
            <w:gridSpan w:val="6"/>
          </w:tcPr>
          <w:p w14:paraId="162CBFB3" w14:textId="24B1667B" w:rsidR="00337789" w:rsidRPr="00AC1937" w:rsidRDefault="00337789" w:rsidP="00337789">
            <w:pPr>
              <w:rPr>
                <w:rFonts w:ascii="Times New Roman" w:hAnsi="Times New Roman" w:cs="Times New Roman"/>
                <w:lang w:val="en-GB"/>
              </w:rPr>
            </w:pPr>
            <w:r w:rsidRPr="00AC1937">
              <w:rPr>
                <w:rFonts w:ascii="Times New Roman" w:hAnsi="Times New Roman" w:cs="Times New Roman"/>
                <w:lang w:val="en-GB"/>
              </w:rPr>
              <w:t xml:space="preserve">  Restricted to patients with hormone receptor positive disease</w:t>
            </w:r>
          </w:p>
        </w:tc>
      </w:tr>
      <w:tr w:rsidR="00337789" w:rsidRPr="00AC1937" w14:paraId="0F9E813B" w14:textId="77777777" w:rsidTr="001F0F1D">
        <w:tc>
          <w:tcPr>
            <w:tcW w:w="5387" w:type="dxa"/>
          </w:tcPr>
          <w:p w14:paraId="1BC08713" w14:textId="0A9AE772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Pr="00AC1937">
              <w:rPr>
                <w:rFonts w:ascii="Times New Roman" w:hAnsi="Times New Roman" w:cs="Times New Roman"/>
              </w:rPr>
              <w:t>Pre-CLEOPATRA</w:t>
            </w:r>
          </w:p>
        </w:tc>
        <w:tc>
          <w:tcPr>
            <w:tcW w:w="1134" w:type="dxa"/>
          </w:tcPr>
          <w:p w14:paraId="440A9D73" w14:textId="48F94243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1" w:type="dxa"/>
          </w:tcPr>
          <w:p w14:paraId="66470B6F" w14:textId="2D87F960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66.4</w:t>
            </w:r>
          </w:p>
        </w:tc>
        <w:tc>
          <w:tcPr>
            <w:tcW w:w="992" w:type="dxa"/>
          </w:tcPr>
          <w:p w14:paraId="4E8E862D" w14:textId="4EC2EFED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2</w:t>
            </w:r>
            <w:r w:rsidR="00582D8C" w:rsidRPr="00AC19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</w:tcPr>
          <w:p w14:paraId="4CBE58EB" w14:textId="601658B6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0" w:type="dxa"/>
          </w:tcPr>
          <w:p w14:paraId="3D6610C7" w14:textId="54561D5A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Reference</w:t>
            </w:r>
          </w:p>
        </w:tc>
      </w:tr>
      <w:tr w:rsidR="00337789" w:rsidRPr="00AC1937" w14:paraId="31362C3A" w14:textId="77777777" w:rsidTr="001F0F1D">
        <w:tc>
          <w:tcPr>
            <w:tcW w:w="5387" w:type="dxa"/>
          </w:tcPr>
          <w:p w14:paraId="7D68C90A" w14:textId="7217C98F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 xml:space="preserve">    Post-CLEOPATRA</w:t>
            </w:r>
          </w:p>
        </w:tc>
        <w:tc>
          <w:tcPr>
            <w:tcW w:w="1134" w:type="dxa"/>
          </w:tcPr>
          <w:p w14:paraId="37F56FEE" w14:textId="41D0A5DE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701" w:type="dxa"/>
          </w:tcPr>
          <w:p w14:paraId="5DD3DB7F" w14:textId="30FBC7A9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992" w:type="dxa"/>
          </w:tcPr>
          <w:p w14:paraId="23986F68" w14:textId="332AA170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126" w:type="dxa"/>
          </w:tcPr>
          <w:p w14:paraId="29F69B36" w14:textId="6D09E921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0.7</w:t>
            </w:r>
            <w:r w:rsidR="00B80F96" w:rsidRPr="00AC1937">
              <w:rPr>
                <w:rFonts w:ascii="Times New Roman" w:hAnsi="Times New Roman" w:cs="Times New Roman"/>
              </w:rPr>
              <w:t>4</w:t>
            </w:r>
            <w:r w:rsidRPr="00AC1937">
              <w:rPr>
                <w:rFonts w:ascii="Times New Roman" w:hAnsi="Times New Roman" w:cs="Times New Roman"/>
              </w:rPr>
              <w:t xml:space="preserve"> (0.46-1.</w:t>
            </w:r>
            <w:r w:rsidR="00B80F96" w:rsidRPr="00AC1937">
              <w:rPr>
                <w:rFonts w:ascii="Times New Roman" w:hAnsi="Times New Roman" w:cs="Times New Roman"/>
              </w:rPr>
              <w:t>19</w:t>
            </w:r>
            <w:r w:rsidRPr="00AC19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74AD2375" w14:textId="49F82425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0.7</w:t>
            </w:r>
            <w:r w:rsidR="00B80F96" w:rsidRPr="00AC1937">
              <w:rPr>
                <w:rFonts w:ascii="Times New Roman" w:hAnsi="Times New Roman" w:cs="Times New Roman"/>
              </w:rPr>
              <w:t>1</w:t>
            </w:r>
            <w:r w:rsidRPr="00AC1937">
              <w:rPr>
                <w:rFonts w:ascii="Times New Roman" w:hAnsi="Times New Roman" w:cs="Times New Roman"/>
              </w:rPr>
              <w:t xml:space="preserve"> (0.4</w:t>
            </w:r>
            <w:r w:rsidR="00B80F96" w:rsidRPr="00AC1937">
              <w:rPr>
                <w:rFonts w:ascii="Times New Roman" w:hAnsi="Times New Roman" w:cs="Times New Roman"/>
              </w:rPr>
              <w:t>3</w:t>
            </w:r>
            <w:r w:rsidRPr="00AC1937">
              <w:rPr>
                <w:rFonts w:ascii="Times New Roman" w:hAnsi="Times New Roman" w:cs="Times New Roman"/>
              </w:rPr>
              <w:t>-1.1</w:t>
            </w:r>
            <w:r w:rsidR="00926375" w:rsidRPr="00AC1937">
              <w:rPr>
                <w:rFonts w:ascii="Times New Roman" w:hAnsi="Times New Roman" w:cs="Times New Roman"/>
              </w:rPr>
              <w:t>5</w:t>
            </w:r>
            <w:r w:rsidRPr="00AC1937">
              <w:rPr>
                <w:rFonts w:ascii="Times New Roman" w:hAnsi="Times New Roman" w:cs="Times New Roman"/>
              </w:rPr>
              <w:t>)</w:t>
            </w:r>
          </w:p>
        </w:tc>
      </w:tr>
      <w:tr w:rsidR="00337789" w:rsidRPr="00AC1937" w14:paraId="190BB2E5" w14:textId="77777777" w:rsidTr="000037A5">
        <w:tc>
          <w:tcPr>
            <w:tcW w:w="13750" w:type="dxa"/>
            <w:gridSpan w:val="6"/>
          </w:tcPr>
          <w:p w14:paraId="7AEAB416" w14:textId="2C25F44F" w:rsidR="00337789" w:rsidRPr="00AC1937" w:rsidRDefault="00337789" w:rsidP="00337789">
            <w:pPr>
              <w:rPr>
                <w:rFonts w:ascii="Times New Roman" w:hAnsi="Times New Roman" w:cs="Times New Roman"/>
                <w:lang w:val="en-GB"/>
              </w:rPr>
            </w:pPr>
            <w:r w:rsidRPr="00AC1937">
              <w:rPr>
                <w:rFonts w:ascii="Times New Roman" w:hAnsi="Times New Roman" w:cs="Times New Roman"/>
                <w:lang w:val="en-GB"/>
              </w:rPr>
              <w:t xml:space="preserve">  Restricted to patients with hormone receptor negative disease</w:t>
            </w:r>
          </w:p>
        </w:tc>
      </w:tr>
      <w:tr w:rsidR="00337789" w:rsidRPr="00AC1937" w14:paraId="7E5717E6" w14:textId="77777777" w:rsidTr="001F0F1D">
        <w:tc>
          <w:tcPr>
            <w:tcW w:w="5387" w:type="dxa"/>
          </w:tcPr>
          <w:p w14:paraId="115CA36B" w14:textId="4ECA2135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Pr="00AC1937">
              <w:rPr>
                <w:rFonts w:ascii="Times New Roman" w:hAnsi="Times New Roman" w:cs="Times New Roman"/>
              </w:rPr>
              <w:t>Pre-CLEOPATRA</w:t>
            </w:r>
          </w:p>
        </w:tc>
        <w:tc>
          <w:tcPr>
            <w:tcW w:w="1134" w:type="dxa"/>
          </w:tcPr>
          <w:p w14:paraId="29F5E7BC" w14:textId="49149AC8" w:rsidR="00337789" w:rsidRPr="00AC1937" w:rsidRDefault="00337789" w:rsidP="00337789">
            <w:pPr>
              <w:tabs>
                <w:tab w:val="left" w:pos="840"/>
              </w:tabs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28</w:t>
            </w:r>
            <w:r w:rsidRPr="00AC193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01" w:type="dxa"/>
          </w:tcPr>
          <w:p w14:paraId="59C7E30C" w14:textId="0D04831D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992" w:type="dxa"/>
          </w:tcPr>
          <w:p w14:paraId="645E35B3" w14:textId="02737663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1</w:t>
            </w:r>
            <w:r w:rsidR="00E44569" w:rsidRPr="00AC19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0D3EF4EA" w14:textId="4EA3D453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0" w:type="dxa"/>
          </w:tcPr>
          <w:p w14:paraId="4346632A" w14:textId="7E155DF3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Reference</w:t>
            </w:r>
          </w:p>
        </w:tc>
      </w:tr>
      <w:tr w:rsidR="00337789" w:rsidRPr="00AC1937" w14:paraId="2DE362C3" w14:textId="77777777" w:rsidTr="001F0F1D">
        <w:trPr>
          <w:trHeight w:val="394"/>
        </w:trPr>
        <w:tc>
          <w:tcPr>
            <w:tcW w:w="5387" w:type="dxa"/>
            <w:tcBorders>
              <w:bottom w:val="single" w:sz="4" w:space="0" w:color="auto"/>
            </w:tcBorders>
          </w:tcPr>
          <w:p w14:paraId="2ECD8FBA" w14:textId="0F87DE6A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 xml:space="preserve">    Post-CLEOPATR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0FA72B" w14:textId="7E925D6D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8CD2DF" w14:textId="0DD0E8FE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33.</w:t>
            </w:r>
            <w:r w:rsidR="00926375" w:rsidRPr="00AC19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827BF8" w14:textId="20FA1C53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FDAB375" w14:textId="1F8008AC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0.</w:t>
            </w:r>
            <w:r w:rsidR="00FC0FF1" w:rsidRPr="00AC1937">
              <w:rPr>
                <w:rFonts w:ascii="Times New Roman" w:hAnsi="Times New Roman" w:cs="Times New Roman"/>
              </w:rPr>
              <w:t xml:space="preserve">90 </w:t>
            </w:r>
            <w:r w:rsidRPr="00AC1937">
              <w:rPr>
                <w:rFonts w:ascii="Times New Roman" w:hAnsi="Times New Roman" w:cs="Times New Roman"/>
              </w:rPr>
              <w:t>(0.50-1.6</w:t>
            </w:r>
            <w:r w:rsidR="00926375" w:rsidRPr="00AC1937">
              <w:rPr>
                <w:rFonts w:ascii="Times New Roman" w:hAnsi="Times New Roman" w:cs="Times New Roman"/>
              </w:rPr>
              <w:t>3</w:t>
            </w:r>
            <w:r w:rsidRPr="00AC19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4236B98" w14:textId="69E39955" w:rsidR="00337789" w:rsidRPr="00AC1937" w:rsidRDefault="00337789" w:rsidP="00337789">
            <w:pPr>
              <w:rPr>
                <w:rFonts w:ascii="Times New Roman" w:hAnsi="Times New Roman" w:cs="Times New Roman"/>
              </w:rPr>
            </w:pPr>
            <w:r w:rsidRPr="00AC1937">
              <w:rPr>
                <w:rFonts w:ascii="Times New Roman" w:hAnsi="Times New Roman" w:cs="Times New Roman"/>
              </w:rPr>
              <w:t>0.</w:t>
            </w:r>
            <w:r w:rsidR="00830AA7" w:rsidRPr="00AC1937">
              <w:rPr>
                <w:rFonts w:ascii="Times New Roman" w:hAnsi="Times New Roman" w:cs="Times New Roman"/>
              </w:rPr>
              <w:t xml:space="preserve">89 </w:t>
            </w:r>
            <w:r w:rsidRPr="00AC1937">
              <w:rPr>
                <w:rFonts w:ascii="Times New Roman" w:hAnsi="Times New Roman" w:cs="Times New Roman"/>
              </w:rPr>
              <w:t>(0.4</w:t>
            </w:r>
            <w:r w:rsidR="00830AA7" w:rsidRPr="00AC1937">
              <w:rPr>
                <w:rFonts w:ascii="Times New Roman" w:hAnsi="Times New Roman" w:cs="Times New Roman"/>
              </w:rPr>
              <w:t>8</w:t>
            </w:r>
            <w:r w:rsidRPr="00AC1937">
              <w:rPr>
                <w:rFonts w:ascii="Times New Roman" w:hAnsi="Times New Roman" w:cs="Times New Roman"/>
              </w:rPr>
              <w:t>-1.</w:t>
            </w:r>
            <w:r w:rsidR="00FC0FF1" w:rsidRPr="00AC1937">
              <w:rPr>
                <w:rFonts w:ascii="Times New Roman" w:hAnsi="Times New Roman" w:cs="Times New Roman"/>
              </w:rPr>
              <w:t>63</w:t>
            </w:r>
            <w:r w:rsidRPr="00AC1937">
              <w:rPr>
                <w:rFonts w:ascii="Times New Roman" w:hAnsi="Times New Roman" w:cs="Times New Roman"/>
              </w:rPr>
              <w:t>)</w:t>
            </w:r>
          </w:p>
        </w:tc>
      </w:tr>
    </w:tbl>
    <w:p w14:paraId="5BBAAE23" w14:textId="612715EE" w:rsidR="001C7E3C" w:rsidRPr="00AC1937" w:rsidRDefault="001C7E3C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AC193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="006E2B2A" w:rsidRPr="00AC1937">
        <w:rPr>
          <w:rFonts w:ascii="Times New Roman" w:hAnsi="Times New Roman" w:cs="Times New Roman"/>
          <w:sz w:val="20"/>
          <w:szCs w:val="20"/>
          <w:lang w:val="en-GB"/>
        </w:rPr>
        <w:t>The</w:t>
      </w:r>
      <w:proofErr w:type="spellEnd"/>
      <w:r w:rsidR="006E2B2A" w:rsidRPr="00AC1937">
        <w:rPr>
          <w:rFonts w:ascii="Times New Roman" w:hAnsi="Times New Roman" w:cs="Times New Roman"/>
          <w:sz w:val="20"/>
          <w:szCs w:val="20"/>
          <w:lang w:val="en-GB"/>
        </w:rPr>
        <w:t xml:space="preserve"> hazard ratio was adjusted for </w:t>
      </w:r>
      <w:r w:rsidR="00214545" w:rsidRPr="00AC1937">
        <w:rPr>
          <w:rFonts w:ascii="Times New Roman" w:hAnsi="Times New Roman" w:cs="Times New Roman"/>
          <w:sz w:val="20"/>
          <w:szCs w:val="20"/>
          <w:lang w:val="en-GB"/>
        </w:rPr>
        <w:t xml:space="preserve">age, income, </w:t>
      </w:r>
      <w:r w:rsidR="001F6068" w:rsidRPr="00AC1937">
        <w:rPr>
          <w:rFonts w:ascii="Times New Roman" w:hAnsi="Times New Roman" w:cs="Times New Roman"/>
          <w:i/>
          <w:iCs/>
          <w:sz w:val="20"/>
          <w:szCs w:val="20"/>
          <w:lang w:val="en-GB"/>
        </w:rPr>
        <w:t>de novo</w:t>
      </w:r>
      <w:r w:rsidR="001F6068" w:rsidRPr="00AC1937">
        <w:rPr>
          <w:rFonts w:ascii="Times New Roman" w:hAnsi="Times New Roman" w:cs="Times New Roman"/>
          <w:sz w:val="20"/>
          <w:szCs w:val="20"/>
          <w:lang w:val="en-GB"/>
        </w:rPr>
        <w:t>/relapse</w:t>
      </w:r>
      <w:r w:rsidR="00F31800" w:rsidRPr="00AC1937">
        <w:rPr>
          <w:rFonts w:ascii="Times New Roman" w:hAnsi="Times New Roman" w:cs="Times New Roman"/>
          <w:sz w:val="20"/>
          <w:szCs w:val="20"/>
          <w:lang w:val="en-GB"/>
        </w:rPr>
        <w:t>d disease</w:t>
      </w:r>
      <w:r w:rsidR="001F6068" w:rsidRPr="00AC1937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214545" w:rsidRPr="00AC1937">
        <w:rPr>
          <w:rFonts w:ascii="Times New Roman" w:hAnsi="Times New Roman" w:cs="Times New Roman"/>
          <w:sz w:val="20"/>
          <w:szCs w:val="20"/>
          <w:lang w:val="en-GB"/>
        </w:rPr>
        <w:t>hormone receptor status, comorbidity</w:t>
      </w:r>
      <w:r w:rsidR="00C84B70" w:rsidRPr="00AC1937">
        <w:rPr>
          <w:rFonts w:ascii="Times New Roman" w:hAnsi="Times New Roman" w:cs="Times New Roman"/>
          <w:sz w:val="20"/>
          <w:szCs w:val="20"/>
          <w:lang w:val="en-GB"/>
        </w:rPr>
        <w:t>, polypharmacy, and number of hospital contacts in the year before inclusion.</w:t>
      </w:r>
      <w:r w:rsidR="006F2C71" w:rsidRPr="00AC193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B163E" w:rsidRPr="00AC1937">
        <w:rPr>
          <w:rFonts w:ascii="Times New Roman" w:hAnsi="Times New Roman" w:cs="Times New Roman"/>
          <w:sz w:val="20"/>
          <w:szCs w:val="20"/>
          <w:lang w:val="en-GB"/>
        </w:rPr>
        <w:t xml:space="preserve">In the analysis </w:t>
      </w:r>
      <w:r w:rsidR="006F2C71" w:rsidRPr="00AC1937">
        <w:rPr>
          <w:rFonts w:ascii="Times New Roman" w:hAnsi="Times New Roman" w:cs="Times New Roman"/>
          <w:sz w:val="20"/>
          <w:szCs w:val="20"/>
          <w:lang w:val="en-GB"/>
        </w:rPr>
        <w:t>stratified by</w:t>
      </w:r>
      <w:r w:rsidR="004B163E" w:rsidRPr="00AC193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B163E" w:rsidRPr="00AC1937">
        <w:rPr>
          <w:rFonts w:ascii="Times New Roman" w:hAnsi="Times New Roman" w:cs="Times New Roman"/>
          <w:i/>
          <w:iCs/>
          <w:sz w:val="20"/>
          <w:szCs w:val="20"/>
          <w:lang w:val="en-GB"/>
        </w:rPr>
        <w:t>de novo</w:t>
      </w:r>
      <w:r w:rsidR="006F2C71" w:rsidRPr="00AC1937">
        <w:rPr>
          <w:rFonts w:ascii="Times New Roman" w:hAnsi="Times New Roman" w:cs="Times New Roman"/>
          <w:i/>
          <w:iCs/>
          <w:sz w:val="20"/>
          <w:szCs w:val="20"/>
          <w:lang w:val="en-GB"/>
        </w:rPr>
        <w:t>/</w:t>
      </w:r>
      <w:r w:rsidR="006F2C71" w:rsidRPr="00AC1937">
        <w:rPr>
          <w:rFonts w:ascii="Times New Roman" w:hAnsi="Times New Roman" w:cs="Times New Roman"/>
          <w:sz w:val="20"/>
          <w:szCs w:val="20"/>
          <w:lang w:val="en-GB"/>
        </w:rPr>
        <w:t>relapsed</w:t>
      </w:r>
      <w:r w:rsidR="004B163E" w:rsidRPr="00AC1937">
        <w:rPr>
          <w:rFonts w:ascii="Times New Roman" w:hAnsi="Times New Roman" w:cs="Times New Roman"/>
          <w:sz w:val="20"/>
          <w:szCs w:val="20"/>
          <w:lang w:val="en-GB"/>
        </w:rPr>
        <w:t xml:space="preserve"> metastatic disease, the variable </w:t>
      </w:r>
      <w:r w:rsidR="004B163E" w:rsidRPr="00AC1937">
        <w:rPr>
          <w:rFonts w:ascii="Times New Roman" w:hAnsi="Times New Roman" w:cs="Times New Roman"/>
          <w:i/>
          <w:iCs/>
          <w:sz w:val="20"/>
          <w:szCs w:val="20"/>
          <w:lang w:val="en-GB"/>
        </w:rPr>
        <w:t>de novo</w:t>
      </w:r>
      <w:r w:rsidR="004B163E" w:rsidRPr="00AC1937">
        <w:rPr>
          <w:rFonts w:ascii="Times New Roman" w:hAnsi="Times New Roman" w:cs="Times New Roman"/>
          <w:sz w:val="20"/>
          <w:szCs w:val="20"/>
          <w:lang w:val="en-GB"/>
        </w:rPr>
        <w:t>/relapse</w:t>
      </w:r>
      <w:r w:rsidR="00F31800" w:rsidRPr="00AC1937">
        <w:rPr>
          <w:rFonts w:ascii="Times New Roman" w:hAnsi="Times New Roman" w:cs="Times New Roman"/>
          <w:sz w:val="20"/>
          <w:szCs w:val="20"/>
          <w:lang w:val="en-GB"/>
        </w:rPr>
        <w:t>d disease</w:t>
      </w:r>
      <w:r w:rsidR="004B163E" w:rsidRPr="00AC1937">
        <w:rPr>
          <w:rFonts w:ascii="Times New Roman" w:hAnsi="Times New Roman" w:cs="Times New Roman"/>
          <w:sz w:val="20"/>
          <w:szCs w:val="20"/>
          <w:lang w:val="en-GB"/>
        </w:rPr>
        <w:t xml:space="preserve"> was not included in the adjustment model</w:t>
      </w:r>
      <w:r w:rsidR="002355D8" w:rsidRPr="00AC1937">
        <w:rPr>
          <w:rFonts w:ascii="Times New Roman" w:hAnsi="Times New Roman" w:cs="Times New Roman"/>
          <w:sz w:val="20"/>
          <w:szCs w:val="20"/>
          <w:lang w:val="en-GB"/>
        </w:rPr>
        <w:t xml:space="preserve">. In the analyses stratified by hormone receptor status, the variable hormone receptor status was </w:t>
      </w:r>
      <w:r w:rsidR="00F31800" w:rsidRPr="00AC1937">
        <w:rPr>
          <w:rFonts w:ascii="Times New Roman" w:hAnsi="Times New Roman" w:cs="Times New Roman"/>
          <w:sz w:val="20"/>
          <w:szCs w:val="20"/>
          <w:lang w:val="en-GB"/>
        </w:rPr>
        <w:t xml:space="preserve">included in </w:t>
      </w:r>
      <w:r w:rsidR="002355D8" w:rsidRPr="00AC1937">
        <w:rPr>
          <w:rFonts w:ascii="Times New Roman" w:hAnsi="Times New Roman" w:cs="Times New Roman"/>
          <w:sz w:val="20"/>
          <w:szCs w:val="20"/>
          <w:lang w:val="en-GB"/>
        </w:rPr>
        <w:t>the adjustment model.</w:t>
      </w:r>
    </w:p>
    <w:p w14:paraId="71F077C7" w14:textId="727C4C5B" w:rsidR="00E54F99" w:rsidRPr="00AC1937" w:rsidRDefault="000500C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C1937">
        <w:rPr>
          <w:rFonts w:ascii="Times New Roman" w:hAnsi="Times New Roman" w:cs="Times New Roman"/>
          <w:sz w:val="20"/>
          <w:szCs w:val="20"/>
          <w:lang w:val="en-GB"/>
        </w:rPr>
        <w:t>HR: hazard ratio</w:t>
      </w:r>
      <w:r w:rsidR="00F31800" w:rsidRPr="00AC1937">
        <w:rPr>
          <w:rFonts w:ascii="Times New Roman" w:hAnsi="Times New Roman" w:cs="Times New Roman"/>
          <w:sz w:val="20"/>
          <w:szCs w:val="20"/>
          <w:lang w:val="en-GB"/>
        </w:rPr>
        <w:t>. CI: Confidence interval.</w:t>
      </w:r>
    </w:p>
    <w:sectPr w:rsidR="00E54F99" w:rsidRPr="00AC1937" w:rsidSect="000E73B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3EC"/>
    <w:rsid w:val="00001CE6"/>
    <w:rsid w:val="000037A5"/>
    <w:rsid w:val="000115E4"/>
    <w:rsid w:val="000500CB"/>
    <w:rsid w:val="00096CBE"/>
    <w:rsid w:val="000E73BA"/>
    <w:rsid w:val="000F4D4C"/>
    <w:rsid w:val="00103147"/>
    <w:rsid w:val="00123CE8"/>
    <w:rsid w:val="00127D09"/>
    <w:rsid w:val="00170D4E"/>
    <w:rsid w:val="001C7E3C"/>
    <w:rsid w:val="001D327C"/>
    <w:rsid w:val="001F0458"/>
    <w:rsid w:val="001F0F1D"/>
    <w:rsid w:val="001F6068"/>
    <w:rsid w:val="00214545"/>
    <w:rsid w:val="002355D8"/>
    <w:rsid w:val="00247EE5"/>
    <w:rsid w:val="002F0326"/>
    <w:rsid w:val="00337789"/>
    <w:rsid w:val="00357DBF"/>
    <w:rsid w:val="00391984"/>
    <w:rsid w:val="00395935"/>
    <w:rsid w:val="003C3946"/>
    <w:rsid w:val="003E08B5"/>
    <w:rsid w:val="003F6EAC"/>
    <w:rsid w:val="00437F58"/>
    <w:rsid w:val="00495533"/>
    <w:rsid w:val="004B163E"/>
    <w:rsid w:val="004B65F2"/>
    <w:rsid w:val="004E120E"/>
    <w:rsid w:val="004E3776"/>
    <w:rsid w:val="00542B68"/>
    <w:rsid w:val="005519C2"/>
    <w:rsid w:val="005575D3"/>
    <w:rsid w:val="00582D8C"/>
    <w:rsid w:val="005C4308"/>
    <w:rsid w:val="005F75D1"/>
    <w:rsid w:val="00625A47"/>
    <w:rsid w:val="00653F9A"/>
    <w:rsid w:val="00667759"/>
    <w:rsid w:val="006C5C86"/>
    <w:rsid w:val="006C7433"/>
    <w:rsid w:val="006D1A40"/>
    <w:rsid w:val="006E2B2A"/>
    <w:rsid w:val="006F2C71"/>
    <w:rsid w:val="00775E36"/>
    <w:rsid w:val="007F298D"/>
    <w:rsid w:val="007F2BA4"/>
    <w:rsid w:val="00813691"/>
    <w:rsid w:val="00830AA7"/>
    <w:rsid w:val="00856101"/>
    <w:rsid w:val="00857C19"/>
    <w:rsid w:val="0086545A"/>
    <w:rsid w:val="00870815"/>
    <w:rsid w:val="008C76EB"/>
    <w:rsid w:val="008D719F"/>
    <w:rsid w:val="008E07DB"/>
    <w:rsid w:val="008F31C0"/>
    <w:rsid w:val="00926375"/>
    <w:rsid w:val="009538DD"/>
    <w:rsid w:val="00980AD5"/>
    <w:rsid w:val="009A4A22"/>
    <w:rsid w:val="009C18C5"/>
    <w:rsid w:val="009F0038"/>
    <w:rsid w:val="00AA19E0"/>
    <w:rsid w:val="00AC1937"/>
    <w:rsid w:val="00AC39C0"/>
    <w:rsid w:val="00AE05FF"/>
    <w:rsid w:val="00AE3EC9"/>
    <w:rsid w:val="00B309C1"/>
    <w:rsid w:val="00B80F96"/>
    <w:rsid w:val="00C01E36"/>
    <w:rsid w:val="00C84B70"/>
    <w:rsid w:val="00CE0C7F"/>
    <w:rsid w:val="00CE53EC"/>
    <w:rsid w:val="00D01331"/>
    <w:rsid w:val="00D434E5"/>
    <w:rsid w:val="00DC10CD"/>
    <w:rsid w:val="00DE43A0"/>
    <w:rsid w:val="00E00748"/>
    <w:rsid w:val="00E10995"/>
    <w:rsid w:val="00E44569"/>
    <w:rsid w:val="00E454CC"/>
    <w:rsid w:val="00E54F99"/>
    <w:rsid w:val="00E84764"/>
    <w:rsid w:val="00E863CD"/>
    <w:rsid w:val="00EB5C31"/>
    <w:rsid w:val="00F26ED7"/>
    <w:rsid w:val="00F31800"/>
    <w:rsid w:val="00F4311F"/>
    <w:rsid w:val="00F478A2"/>
    <w:rsid w:val="00F51CE9"/>
    <w:rsid w:val="00FC0FF1"/>
    <w:rsid w:val="00FE386D"/>
    <w:rsid w:val="00FF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038091"/>
  <w15:chartTrackingRefBased/>
  <w15:docId w15:val="{68D81128-DC04-4F09-999C-E4EC1B041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53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3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3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3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3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3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3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3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3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3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3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3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3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3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3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3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3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3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3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5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3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53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3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53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3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53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3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3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3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5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0F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0bc18d8-a75c-4985-99da-2dcd817ec673" xsi:nil="true"/>
    <lcf76f155ced4ddcb4097134ff3c332f xmlns="9719e468-9e38-4436-9612-9b54df510112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59494ACC438249B6B8CBF7F6F8CA2D" ma:contentTypeVersion="17" ma:contentTypeDescription="Create a new document." ma:contentTypeScope="" ma:versionID="823e84753e6966d976a1fe7afe7e3849">
  <xsd:schema xmlns:xsd="http://www.w3.org/2001/XMLSchema" xmlns:xs="http://www.w3.org/2001/XMLSchema" xmlns:p="http://schemas.microsoft.com/office/2006/metadata/properties" xmlns:ns2="9719e468-9e38-4436-9612-9b54df510112" xmlns:ns3="e0bc18d8-a75c-4985-99da-2dcd817ec673" targetNamespace="http://schemas.microsoft.com/office/2006/metadata/properties" ma:root="true" ma:fieldsID="c292a4f32777ab25858a0476c3ada03a" ns2:_="" ns3:_="">
    <xsd:import namespace="9719e468-9e38-4436-9612-9b54df510112"/>
    <xsd:import namespace="e0bc18d8-a75c-4985-99da-2dcd817ec6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19e468-9e38-4436-9612-9b54df510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6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8" nillable="true" ma:taxonomy="true" ma:internalName="lcf76f155ced4ddcb4097134ff3c332f" ma:taxonomyFieldName="MediaServiceImageTags" ma:displayName="Image Tags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1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bc18d8-a75c-4985-99da-2dcd817ec673" elementFormDefault="qualified">
    <xsd:import namespace="http://schemas.microsoft.com/office/2006/documentManagement/types"/>
    <xsd:import namespace="http://schemas.microsoft.com/office/infopath/2007/PartnerControls"/>
    <xsd:element name="TaxCatchAll" ma:index="9" nillable="true" ma:displayName="Taxonomy Catch All Column" ma:hidden="true" ma:list="{5e6b4874-a20e-4faf-8596-67695083c3c2}" ma:internalName="TaxCatchAll" ma:showField="CatchAllData" ma:web="e0bc18d8-a75c-4985-99da-2dcd817ec6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5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0B8EA0A-9653-4303-979B-57D40D6DF36A}">
  <ds:schemaRefs>
    <ds:schemaRef ds:uri="http://schemas.microsoft.com/office/2006/metadata/properties"/>
    <ds:schemaRef ds:uri="http://schemas.microsoft.com/office/infopath/2007/PartnerControls"/>
    <ds:schemaRef ds:uri="e0bc18d8-a75c-4985-99da-2dcd817ec673"/>
    <ds:schemaRef ds:uri="9719e468-9e38-4436-9612-9b54df510112"/>
  </ds:schemaRefs>
</ds:datastoreItem>
</file>

<file path=customXml/itemProps2.xml><?xml version="1.0" encoding="utf-8"?>
<ds:datastoreItem xmlns:ds="http://schemas.openxmlformats.org/officeDocument/2006/customXml" ds:itemID="{B95E3A96-5DB7-4E3A-8BAE-F0B3A1A057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19e468-9e38-4436-9612-9b54df510112"/>
    <ds:schemaRef ds:uri="e0bc18d8-a75c-4985-99da-2dcd817ec6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A97A9F-97D0-44DA-83A3-9C1EBBE0ED48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4475f80-1baa-4ea9-9185-c0de5cc603fe}" enabled="0" method="" siteId="{54475f80-1baa-4ea9-9185-c0de5cc603f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jorth Andersen (Innleid)</dc:creator>
  <cp:keywords/>
  <dc:description/>
  <cp:lastModifiedBy>Nathalie Charlotte Støer</cp:lastModifiedBy>
  <cp:revision>19</cp:revision>
  <dcterms:created xsi:type="dcterms:W3CDTF">2026-06-09T07:03:00Z</dcterms:created>
  <dcterms:modified xsi:type="dcterms:W3CDTF">2026-06-30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59494ACC438249B6B8CBF7F6F8CA2D</vt:lpwstr>
  </property>
  <property fmtid="{D5CDD505-2E9C-101B-9397-08002B2CF9AE}" pid="3" name="MediaServiceImageTags">
    <vt:lpwstr/>
  </property>
</Properties>
</file>